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690"/>
        <w:gridCol w:w="515"/>
        <w:gridCol w:w="873"/>
        <w:gridCol w:w="602"/>
        <w:gridCol w:w="603"/>
        <w:gridCol w:w="603"/>
        <w:gridCol w:w="516"/>
        <w:gridCol w:w="872"/>
        <w:gridCol w:w="603"/>
        <w:gridCol w:w="602"/>
        <w:gridCol w:w="690"/>
        <w:gridCol w:w="516"/>
        <w:gridCol w:w="872"/>
        <w:gridCol w:w="603"/>
        <w:gridCol w:w="603"/>
      </w:tblGrid>
      <w:tr>
        <w:trPr>
          <w:trHeight w:val="382" w:hRule="atLeast"/>
        </w:trPr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8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Whites</w:t>
            </w:r>
          </w:p>
        </w:tc>
        <w:tc>
          <w:tcPr>
            <w:tcW w:w="319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lacks</w:t>
            </w:r>
          </w:p>
        </w:tc>
        <w:tc>
          <w:tcPr>
            <w:tcW w:w="328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ombined</w:t>
            </w:r>
          </w:p>
        </w:tc>
      </w:tr>
      <w:tr>
        <w:trPr>
          <w:trHeight w:val="382" w:hRule="atLeast"/>
        </w:trPr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R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*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R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*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R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*</w:t>
            </w:r>
          </w:p>
        </w:tc>
      </w:tr>
      <w:tr>
        <w:trPr>
          <w:trHeight w:val="382" w:hRule="atLeast"/>
        </w:trPr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IC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,435</w:t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-1.05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777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-0.96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,212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64-0.95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3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-1.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-1.8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,10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7-1.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History of MI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90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-1.00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,34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-1.0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,25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-0.9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ry of MI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-1.3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-1.7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0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-1.2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,95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53-0.9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82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-1.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,78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57-0.9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6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6,81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82-1.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72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-1.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8,53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79-1.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2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&lt;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459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-1.18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,67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30-0.8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,13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-0.9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≥7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30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1.0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,88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81-2.0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,18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-1.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Diabete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19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1.0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6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-1.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,81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-0.9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554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-1.2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-1.3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45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1.1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 Hypertensi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,52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1.1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0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-1.7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,42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-1.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24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1.06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65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-1.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,89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-0.9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 &lt;30 kg/m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4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-1.06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-0.9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41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-0.9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 ≥30 kg/m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-1.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72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-1.7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7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-1.1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2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DL &lt;40 mg/d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-1.24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-1.3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5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-1.1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DL ≥40 mg/d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1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-1.00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5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-1.09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76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-0.9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7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82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L &lt;130 mg/d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88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-1.03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07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62-1.6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5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-1.0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82" w:hRule="atLeast"/>
        </w:trPr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L ≥130 mg/dL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2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-1.14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24-0.7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12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-1.00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RR = relative risk; CI = confidence interval; NS = not significant.  NA indicates that the effect is in the opposite direction from that observed in Ore-SUDS.  P values are one-sided for the protective effect of rs3864180 on SCA.  P* is the significance of the association of the interaction term (two-sided P value).  </w:t>
      </w:r>
      <w:r>
        <w:rPr>
          <w:rFonts w:cs="Arial" w:ascii="Arial" w:hAnsi="Arial"/>
          <w:b/>
        </w:rPr>
        <w:t>Bold</w:t>
      </w:r>
      <w:r>
        <w:rPr>
          <w:rFonts w:cs="Arial" w:ascii="Arial" w:hAnsi="Arial"/>
        </w:rPr>
        <w:t xml:space="preserve"> indicates significant interaction term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mesNew12">
    <w:name w:val="TimesNew12"/>
    <w:basedOn w:val="Normal"/>
    <w:qFormat/>
    <w:pPr>
      <w:jc w:val="center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21:05:00Z</dcterms:created>
  <dc:creator>cshs</dc:creator>
  <dc:description/>
  <cp:keywords/>
  <dc:language>en-US</dc:language>
  <cp:lastModifiedBy>chughs</cp:lastModifiedBy>
  <dcterms:modified xsi:type="dcterms:W3CDTF">2010-03-07T21:05:00Z</dcterms:modified>
  <cp:revision>2</cp:revision>
  <dc:subject/>
  <dc:title>QTc Prolongation Predicts Sudden Death in Patients with Coronary Disease: What are the Ca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